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6B9E5" w14:textId="77777777" w:rsidR="009D4B5C" w:rsidRPr="00B00F94" w:rsidRDefault="009D4B5C">
      <w:pPr>
        <w:rPr>
          <w:i/>
          <w:iCs/>
        </w:rPr>
      </w:pPr>
      <w:r w:rsidRPr="00B00F94">
        <w:rPr>
          <w:i/>
          <w:iCs/>
        </w:rPr>
        <w:t>SUPPLEMENT</w:t>
      </w:r>
    </w:p>
    <w:p w14:paraId="3155F419" w14:textId="77777777" w:rsidR="009D4B5C" w:rsidRDefault="009D4B5C"/>
    <w:p w14:paraId="43D6237E" w14:textId="77777777" w:rsidR="0094314F" w:rsidRDefault="0094314F"/>
    <w:p w14:paraId="0F16F8F4" w14:textId="77777777" w:rsidR="009D4B5C" w:rsidRPr="00072E45" w:rsidRDefault="009D4B5C" w:rsidP="009D4B5C">
      <w:pPr>
        <w:rPr>
          <w:b/>
          <w:bCs/>
        </w:rPr>
      </w:pPr>
      <w:r w:rsidRPr="0FAF7213">
        <w:rPr>
          <w:b/>
          <w:bCs/>
        </w:rPr>
        <w:t>Tongue swab Xpert MTB/RIF Ultra testing for tuberculosis in adolescents: a cross-sectional</w:t>
      </w:r>
      <w:r>
        <w:rPr>
          <w:b/>
          <w:bCs/>
        </w:rPr>
        <w:t xml:space="preserve"> study of </w:t>
      </w:r>
      <w:r w:rsidRPr="0FAF7213">
        <w:rPr>
          <w:b/>
          <w:bCs/>
        </w:rPr>
        <w:t xml:space="preserve">diagnostic accuracy </w:t>
      </w:r>
      <w:r>
        <w:rPr>
          <w:b/>
          <w:bCs/>
        </w:rPr>
        <w:t>and acceptability</w:t>
      </w:r>
    </w:p>
    <w:p w14:paraId="7F595FA2" w14:textId="77777777" w:rsidR="009D4B5C" w:rsidRDefault="009D4B5C" w:rsidP="009D4B5C"/>
    <w:p w14:paraId="2B5EFB59" w14:textId="77777777" w:rsidR="0094314F" w:rsidRDefault="0094314F" w:rsidP="009D4B5C"/>
    <w:p w14:paraId="0E62DB0B" w14:textId="32F41DF4" w:rsidR="0094314F" w:rsidRDefault="0094314F" w:rsidP="0094314F">
      <w:r>
        <w:t xml:space="preserve">Emily Lai-Ho MacLean*, Ma Thuy Thu, Chuong Huynh Long, Minh Huynh Khanh, Graeme Hoddinott, Pham Ngoc Yen, Tiep Trung Hua, Nguyen Thu-Anh, Greg J. Fox, Nguyen Thuy Ngoc </w:t>
      </w:r>
    </w:p>
    <w:p w14:paraId="2B276F22" w14:textId="23B5C36D" w:rsidR="00203713" w:rsidRDefault="00203713">
      <w:r>
        <w:br w:type="page"/>
      </w:r>
    </w:p>
    <w:p w14:paraId="4F24ACCF" w14:textId="77777777" w:rsidR="00203713" w:rsidRDefault="00203713" w:rsidP="00203713">
      <w:r w:rsidRPr="00611C9F">
        <w:rPr>
          <w:b/>
          <w:bCs/>
        </w:rPr>
        <w:lastRenderedPageBreak/>
        <w:t>Table S2</w:t>
      </w:r>
      <w:r w:rsidRPr="00611C9F">
        <w:t>: P</w:t>
      </w:r>
      <w:r>
        <w:t xml:space="preserve">ositive results on tongue swab Xpert Ultra stratified by sputum Xpert Ultra semi-quantitative result. MTB – Mycobacterium tuberculosis; NA – not applicable; Xpert – Xpert MTB/RIF Ultra. 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1"/>
        <w:gridCol w:w="1414"/>
        <w:gridCol w:w="1080"/>
        <w:gridCol w:w="1132"/>
        <w:gridCol w:w="1072"/>
        <w:gridCol w:w="1076"/>
        <w:gridCol w:w="1093"/>
      </w:tblGrid>
      <w:tr w:rsidR="00203713" w:rsidRPr="008E6B8C" w14:paraId="1C9B3E9D" w14:textId="77777777" w:rsidTr="00375C03">
        <w:trPr>
          <w:trHeight w:val="584"/>
        </w:trPr>
        <w:tc>
          <w:tcPr>
            <w:tcW w:w="1071" w:type="dxa"/>
          </w:tcPr>
          <w:p w14:paraId="4D067124" w14:textId="77777777" w:rsidR="00203713" w:rsidRPr="008E6B8C" w:rsidRDefault="00203713" w:rsidP="00375C03"/>
        </w:tc>
        <w:tc>
          <w:tcPr>
            <w:tcW w:w="141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F5A28" w14:textId="77777777" w:rsidR="00203713" w:rsidRPr="008E6B8C" w:rsidRDefault="00203713" w:rsidP="00375C03"/>
        </w:tc>
        <w:tc>
          <w:tcPr>
            <w:tcW w:w="5453" w:type="dxa"/>
            <w:gridSpan w:val="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26F79" w14:textId="77777777" w:rsidR="00203713" w:rsidRPr="000056E5" w:rsidRDefault="00203713" w:rsidP="00375C03">
            <w:pPr>
              <w:jc w:val="center"/>
              <w:rPr>
                <w:b/>
                <w:bCs/>
              </w:rPr>
            </w:pPr>
            <w:r w:rsidRPr="000056E5">
              <w:rPr>
                <w:b/>
                <w:bCs/>
              </w:rPr>
              <w:t>Sputum Xpert semi-quantitative result</w:t>
            </w:r>
          </w:p>
        </w:tc>
      </w:tr>
      <w:tr w:rsidR="00203713" w:rsidRPr="008E6B8C" w14:paraId="0409DE99" w14:textId="77777777" w:rsidTr="00375C03">
        <w:trPr>
          <w:trHeight w:val="584"/>
        </w:trPr>
        <w:tc>
          <w:tcPr>
            <w:tcW w:w="1071" w:type="dxa"/>
          </w:tcPr>
          <w:p w14:paraId="0ABDD5B8" w14:textId="77777777" w:rsidR="00203713" w:rsidRPr="008E6B8C" w:rsidRDefault="00203713" w:rsidP="00375C03"/>
        </w:tc>
        <w:tc>
          <w:tcPr>
            <w:tcW w:w="141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CAEAA" w14:textId="77777777" w:rsidR="00203713" w:rsidRPr="008E6B8C" w:rsidRDefault="00203713" w:rsidP="00375C03"/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579C9" w14:textId="77777777" w:rsidR="00203713" w:rsidRPr="000056E5" w:rsidRDefault="00203713" w:rsidP="00375C03">
            <w:r w:rsidRPr="000056E5">
              <w:t>High</w:t>
            </w:r>
          </w:p>
        </w:tc>
        <w:tc>
          <w:tcPr>
            <w:tcW w:w="113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DFF8B" w14:textId="77777777" w:rsidR="00203713" w:rsidRPr="000056E5" w:rsidRDefault="00203713" w:rsidP="00375C03">
            <w:r w:rsidRPr="000056E5">
              <w:t>Medium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14426" w14:textId="77777777" w:rsidR="00203713" w:rsidRPr="000056E5" w:rsidRDefault="00203713" w:rsidP="00375C03">
            <w:r w:rsidRPr="000056E5">
              <w:t>Low</w:t>
            </w:r>
          </w:p>
        </w:tc>
        <w:tc>
          <w:tcPr>
            <w:tcW w:w="107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038AD" w14:textId="77777777" w:rsidR="00203713" w:rsidRPr="000056E5" w:rsidRDefault="00203713" w:rsidP="00375C03">
            <w:r w:rsidRPr="000056E5">
              <w:t>Very low</w:t>
            </w:r>
          </w:p>
        </w:tc>
        <w:tc>
          <w:tcPr>
            <w:tcW w:w="10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B1AA4" w14:textId="77777777" w:rsidR="00203713" w:rsidRPr="000056E5" w:rsidRDefault="00203713" w:rsidP="00375C03">
            <w:r w:rsidRPr="000056E5">
              <w:t>Trace</w:t>
            </w:r>
          </w:p>
        </w:tc>
      </w:tr>
      <w:tr w:rsidR="00203713" w:rsidRPr="008E6B8C" w14:paraId="61F7AEF0" w14:textId="77777777" w:rsidTr="00375C03">
        <w:trPr>
          <w:trHeight w:val="584"/>
        </w:trPr>
        <w:tc>
          <w:tcPr>
            <w:tcW w:w="1071" w:type="dxa"/>
            <w:vMerge w:val="restart"/>
            <w:vAlign w:val="center"/>
          </w:tcPr>
          <w:p w14:paraId="09AD3EF8" w14:textId="77777777" w:rsidR="00203713" w:rsidRPr="000056E5" w:rsidRDefault="00203713" w:rsidP="00375C03">
            <w:pPr>
              <w:rPr>
                <w:b/>
                <w:bCs/>
              </w:rPr>
            </w:pPr>
            <w:r w:rsidRPr="000056E5">
              <w:rPr>
                <w:b/>
                <w:bCs/>
              </w:rPr>
              <w:t>Tongue swab Xpert MTB result</w:t>
            </w:r>
          </w:p>
        </w:tc>
        <w:tc>
          <w:tcPr>
            <w:tcW w:w="141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56A16" w14:textId="77777777" w:rsidR="00203713" w:rsidRPr="008E6B8C" w:rsidRDefault="00203713" w:rsidP="00375C03">
            <w:r w:rsidRPr="008E6B8C">
              <w:t>MTB detected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3BE76" w14:textId="77777777" w:rsidR="00203713" w:rsidRPr="008E6B8C" w:rsidRDefault="00203713" w:rsidP="00375C03">
            <w:r w:rsidRPr="008E6B8C">
              <w:t>4</w:t>
            </w:r>
          </w:p>
        </w:tc>
        <w:tc>
          <w:tcPr>
            <w:tcW w:w="113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E80FF" w14:textId="77777777" w:rsidR="00203713" w:rsidRPr="008E6B8C" w:rsidRDefault="00203713" w:rsidP="00375C03">
            <w:r w:rsidRPr="008E6B8C">
              <w:t>2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77F18" w14:textId="77777777" w:rsidR="00203713" w:rsidRPr="008E6B8C" w:rsidRDefault="00203713" w:rsidP="00375C03">
            <w:r w:rsidRPr="008E6B8C">
              <w:t>1</w:t>
            </w:r>
          </w:p>
        </w:tc>
        <w:tc>
          <w:tcPr>
            <w:tcW w:w="107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387FF" w14:textId="77777777" w:rsidR="00203713" w:rsidRPr="008E6B8C" w:rsidRDefault="00203713" w:rsidP="00375C03">
            <w:r w:rsidRPr="008E6B8C">
              <w:t>0</w:t>
            </w:r>
          </w:p>
        </w:tc>
        <w:tc>
          <w:tcPr>
            <w:tcW w:w="10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51807" w14:textId="77777777" w:rsidR="00203713" w:rsidRPr="008E6B8C" w:rsidRDefault="00203713" w:rsidP="00375C03">
            <w:r w:rsidRPr="008E6B8C">
              <w:t>0</w:t>
            </w:r>
          </w:p>
        </w:tc>
      </w:tr>
      <w:tr w:rsidR="00203713" w:rsidRPr="008E6B8C" w14:paraId="7F78F730" w14:textId="77777777" w:rsidTr="00375C03">
        <w:trPr>
          <w:trHeight w:val="584"/>
        </w:trPr>
        <w:tc>
          <w:tcPr>
            <w:tcW w:w="1071" w:type="dxa"/>
            <w:vMerge/>
          </w:tcPr>
          <w:p w14:paraId="75FF2AB0" w14:textId="77777777" w:rsidR="00203713" w:rsidRPr="008E6B8C" w:rsidRDefault="00203713" w:rsidP="00375C03"/>
        </w:tc>
        <w:tc>
          <w:tcPr>
            <w:tcW w:w="141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5ABA8" w14:textId="77777777" w:rsidR="00203713" w:rsidRPr="008E6B8C" w:rsidRDefault="00203713" w:rsidP="00375C03">
            <w:r w:rsidRPr="008E6B8C">
              <w:t>MTB not detected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7207A" w14:textId="77777777" w:rsidR="00203713" w:rsidRPr="008E6B8C" w:rsidRDefault="00203713" w:rsidP="00375C03">
            <w:r w:rsidRPr="008E6B8C">
              <w:t>0</w:t>
            </w:r>
          </w:p>
        </w:tc>
        <w:tc>
          <w:tcPr>
            <w:tcW w:w="113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5B6FF" w14:textId="77777777" w:rsidR="00203713" w:rsidRPr="008E6B8C" w:rsidRDefault="00203713" w:rsidP="00375C03">
            <w:r w:rsidRPr="008E6B8C">
              <w:t>1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A23D6" w14:textId="77777777" w:rsidR="00203713" w:rsidRPr="008E6B8C" w:rsidRDefault="00203713" w:rsidP="00375C03">
            <w:r w:rsidRPr="008E6B8C">
              <w:t>2</w:t>
            </w:r>
          </w:p>
        </w:tc>
        <w:tc>
          <w:tcPr>
            <w:tcW w:w="107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DA25C" w14:textId="77777777" w:rsidR="00203713" w:rsidRPr="008E6B8C" w:rsidRDefault="00203713" w:rsidP="00375C03">
            <w:r w:rsidRPr="008E6B8C">
              <w:t>0</w:t>
            </w:r>
          </w:p>
        </w:tc>
        <w:tc>
          <w:tcPr>
            <w:tcW w:w="10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A6031" w14:textId="77777777" w:rsidR="00203713" w:rsidRPr="008E6B8C" w:rsidRDefault="00203713" w:rsidP="00375C03">
            <w:r w:rsidRPr="008E6B8C">
              <w:t>1</w:t>
            </w:r>
          </w:p>
        </w:tc>
      </w:tr>
      <w:tr w:rsidR="00203713" w:rsidRPr="008E6B8C" w14:paraId="21111E17" w14:textId="77777777" w:rsidTr="00375C03">
        <w:trPr>
          <w:trHeight w:val="584"/>
        </w:trPr>
        <w:tc>
          <w:tcPr>
            <w:tcW w:w="1071" w:type="dxa"/>
            <w:vMerge/>
          </w:tcPr>
          <w:p w14:paraId="5EAFDFE7" w14:textId="77777777" w:rsidR="00203713" w:rsidRPr="008E6B8C" w:rsidRDefault="00203713" w:rsidP="00375C03"/>
        </w:tc>
        <w:tc>
          <w:tcPr>
            <w:tcW w:w="141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D7750" w14:textId="77777777" w:rsidR="00203713" w:rsidRPr="008E6B8C" w:rsidRDefault="00203713" w:rsidP="00375C03">
            <w:r w:rsidRPr="008E6B8C">
              <w:t>Error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6FC1A" w14:textId="77777777" w:rsidR="00203713" w:rsidRPr="008E6B8C" w:rsidRDefault="00203713" w:rsidP="00375C03">
            <w:r w:rsidRPr="008E6B8C">
              <w:t>0</w:t>
            </w:r>
          </w:p>
        </w:tc>
        <w:tc>
          <w:tcPr>
            <w:tcW w:w="113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2223A" w14:textId="77777777" w:rsidR="00203713" w:rsidRPr="008E6B8C" w:rsidRDefault="00203713" w:rsidP="00375C03">
            <w:r w:rsidRPr="008E6B8C">
              <w:t>0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7C811" w14:textId="77777777" w:rsidR="00203713" w:rsidRPr="008E6B8C" w:rsidRDefault="00203713" w:rsidP="00375C03">
            <w:r w:rsidRPr="008E6B8C">
              <w:t>0</w:t>
            </w:r>
          </w:p>
        </w:tc>
        <w:tc>
          <w:tcPr>
            <w:tcW w:w="107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2E21C" w14:textId="77777777" w:rsidR="00203713" w:rsidRPr="008E6B8C" w:rsidRDefault="00203713" w:rsidP="00375C03">
            <w:r w:rsidRPr="008E6B8C">
              <w:t>NA</w:t>
            </w:r>
          </w:p>
        </w:tc>
        <w:tc>
          <w:tcPr>
            <w:tcW w:w="10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90CEA" w14:textId="77777777" w:rsidR="00203713" w:rsidRPr="008E6B8C" w:rsidRDefault="00203713" w:rsidP="00375C03">
            <w:r w:rsidRPr="008E6B8C">
              <w:t>0</w:t>
            </w:r>
          </w:p>
        </w:tc>
      </w:tr>
    </w:tbl>
    <w:p w14:paraId="28BC0ADC" w14:textId="77777777" w:rsidR="00203713" w:rsidRDefault="00203713" w:rsidP="00203713"/>
    <w:p w14:paraId="50F95DBB" w14:textId="77777777" w:rsidR="00203713" w:rsidRDefault="00203713" w:rsidP="00203713"/>
    <w:p w14:paraId="185A2056" w14:textId="77777777" w:rsidR="002E1EB5" w:rsidRDefault="002E1EB5"/>
    <w:sectPr w:rsidR="002E1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6E3"/>
    <w:rsid w:val="001465D6"/>
    <w:rsid w:val="00183F9E"/>
    <w:rsid w:val="00203713"/>
    <w:rsid w:val="002E1EB5"/>
    <w:rsid w:val="005C6B36"/>
    <w:rsid w:val="0071332F"/>
    <w:rsid w:val="0094314F"/>
    <w:rsid w:val="009D4B5C"/>
    <w:rsid w:val="00B00F94"/>
    <w:rsid w:val="00D47F1E"/>
    <w:rsid w:val="00DE66E3"/>
    <w:rsid w:val="00E86EE9"/>
    <w:rsid w:val="00F13A51"/>
    <w:rsid w:val="00F4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818C"/>
  <w15:chartTrackingRefBased/>
  <w15:docId w15:val="{96362F99-3B66-45AA-B689-9E28AE90D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6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6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6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6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6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6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6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6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6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6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6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6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6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6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6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6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6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cLean</dc:creator>
  <cp:keywords/>
  <dc:description/>
  <cp:lastModifiedBy>Emily MacLean</cp:lastModifiedBy>
  <cp:revision>6</cp:revision>
  <dcterms:created xsi:type="dcterms:W3CDTF">2026-04-17T15:54:00Z</dcterms:created>
  <dcterms:modified xsi:type="dcterms:W3CDTF">2026-04-17T15:58:00Z</dcterms:modified>
</cp:coreProperties>
</file>